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962D3" w14:textId="77777777" w:rsidR="00183A17" w:rsidRPr="00183A17" w:rsidRDefault="00CC4896" w:rsidP="00183A1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183A17" w:rsidRPr="00183A17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250"/>
        <w:gridCol w:w="876"/>
        <w:gridCol w:w="1376"/>
        <w:gridCol w:w="1362"/>
      </w:tblGrid>
      <w:tr w:rsidR="00183A17" w:rsidRPr="00937D63" w14:paraId="39ADFBBB" w14:textId="77777777" w:rsidTr="00AD5631">
        <w:tc>
          <w:tcPr>
            <w:tcW w:w="2235" w:type="dxa"/>
            <w:vMerge w:val="restart"/>
            <w:tcBorders>
              <w:left w:val="nil"/>
              <w:right w:val="nil"/>
            </w:tcBorders>
          </w:tcPr>
          <w:p w14:paraId="7CB0ECF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2A7F1E3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 xml:space="preserve">Trophic </w:t>
            </w:r>
            <w:proofErr w:type="spellStart"/>
            <w:r w:rsidRPr="00937D63">
              <w:rPr>
                <w:rFonts w:ascii="Times New Roman" w:hAnsi="Times New Roman" w:cs="Times New Roman"/>
              </w:rPr>
              <w:t>category</w:t>
            </w:r>
            <w:r w:rsidRPr="00937D6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50" w:type="dxa"/>
            <w:vMerge w:val="restart"/>
            <w:tcBorders>
              <w:left w:val="nil"/>
              <w:right w:val="nil"/>
            </w:tcBorders>
          </w:tcPr>
          <w:p w14:paraId="69B7DCA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 behaviour</w:t>
            </w:r>
          </w:p>
        </w:tc>
        <w:tc>
          <w:tcPr>
            <w:tcW w:w="876" w:type="dxa"/>
            <w:vMerge w:val="restart"/>
            <w:tcBorders>
              <w:left w:val="nil"/>
              <w:right w:val="nil"/>
            </w:tcBorders>
          </w:tcPr>
          <w:p w14:paraId="4D98F25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</w:t>
            </w:r>
            <w:r w:rsidRPr="00937D6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96079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 xml:space="preserve">Binomial </w:t>
            </w:r>
            <w:proofErr w:type="spellStart"/>
            <w:r w:rsidRPr="00937D63">
              <w:rPr>
                <w:rFonts w:ascii="Times New Roman" w:hAnsi="Times New Roman" w:cs="Times New Roman"/>
              </w:rPr>
              <w:t>response</w:t>
            </w:r>
            <w:r w:rsidRPr="00D5188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183A17" w:rsidRPr="00937D63" w14:paraId="1AFD3C8C" w14:textId="77777777" w:rsidTr="00AD5631"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F00A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2BE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390E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A4F5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10C2DEF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Dry season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1EF0E7E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Wet season</w:t>
            </w:r>
          </w:p>
        </w:tc>
      </w:tr>
      <w:tr w:rsidR="00183A17" w:rsidRPr="00937D63" w14:paraId="0439AB72" w14:textId="77777777" w:rsidTr="00AD5631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0008801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Aardvark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1275CF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Insectivore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</w:tcPr>
          <w:p w14:paraId="3E25F1F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0C0FC8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16A4B8C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</w:tcPr>
          <w:p w14:paraId="4851C68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1020DEB0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372E0B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Aardwo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22F3E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Insect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F43D6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E3CF9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9F986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BA6FC1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57870913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0BB67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African civ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4CE3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Om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48415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0072C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93F84D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4D842C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4FB23C72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73FD3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Babo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5DC4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Om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9F892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5D40F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292D6A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6413C4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1082534F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3C5B44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Banded mongo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A22A5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Insect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3E181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2E890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B4B187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F5BDE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2B88678B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C2A6C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Bat-eared fo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44EF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Insect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D7637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102D2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FA1890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31303E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15055C4C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F8F7B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Black backed jack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4323F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C8367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DF3F3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489DB3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7AC38A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54ECB111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B280F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Bush dui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B384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7B223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DC355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1F79F5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3A826F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01EABC04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751CE5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ommon 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6A2E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Om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85091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BB34B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EE122A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DFB048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0BCED870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53BA5A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7D63">
              <w:rPr>
                <w:rFonts w:ascii="Times New Roman" w:hAnsi="Times New Roman" w:cs="Times New Roman"/>
              </w:rPr>
              <w:t>Dikdik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F5E2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DBBE2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1AE32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A89ABE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E94C17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72473D65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51EAE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E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AC50F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AAF96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2EF75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57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9D4191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8D3D96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08974C36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0B3FE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Eleph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9F76A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96E60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03E8A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394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D01DC8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B773E2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2102A691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F536D6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Giraf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84A8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6FF58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2B501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90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DACCC4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925FA5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22BEC7AD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BCC7E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Greater kud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4E418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35036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D0701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214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6681A5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C821A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44FBC834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FEF57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ippopota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1AAF5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C66F4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A7F79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418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6D2654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0840D3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0B014E5A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3C48D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oney bad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C2FA5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0A586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ED88B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A2712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CDCBB1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37D54494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2777A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Impa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570B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6322A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34731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931570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4E4C7E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157582D1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B4B7F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Leop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1215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6803E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66BA3B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A739C2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03AA91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0A5F051C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284CE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Lesser kud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A8CD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98D41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0C551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C29F13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017568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71B3B955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A53C00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L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FA1FC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A3379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99862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61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FBBA91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D535A1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2745F415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6D9ECB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Porcup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9EAB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Om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8D381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1AE394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3D9227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C0C848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648FDB6F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1B1A1D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7D63">
              <w:rPr>
                <w:rFonts w:ascii="Times New Roman" w:hAnsi="Times New Roman" w:cs="Times New Roman"/>
              </w:rPr>
              <w:t>Serv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9C71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78647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B4487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44D898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DA2AB3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1163316E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E22BD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lastRenderedPageBreak/>
              <w:t>Slender mongo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8638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CFAB5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EC9B9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918F2A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D21B67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5A8BE451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56C163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potted hye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CF9D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2ABB3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5C6F8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E2FDD1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D40D08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</w:tr>
      <w:tr w:rsidR="00183A17" w:rsidRPr="00937D63" w14:paraId="45FD7592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C2D02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7D63">
              <w:rPr>
                <w:rFonts w:ascii="Times New Roman" w:hAnsi="Times New Roman" w:cs="Times New Roman"/>
              </w:rPr>
              <w:t>Vervet</w:t>
            </w:r>
            <w:proofErr w:type="spellEnd"/>
            <w:r w:rsidRPr="00937D63">
              <w:rPr>
                <w:rFonts w:ascii="Times New Roman" w:hAnsi="Times New Roman" w:cs="Times New Roman"/>
              </w:rPr>
              <w:t xml:space="preserve"> mon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B7D15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Om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E5DAE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60BBEE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BA6E4A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9FB55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5AC4EDA6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94324A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Warth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5A08F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16BB8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25151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8A7E90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A3962B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3F6F58A0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FDDE73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Waterbu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C617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3380A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DA39A9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210.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3E309C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FBBC2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339B67D9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A7CE23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-</w:t>
            </w:r>
            <w:r w:rsidRPr="00937D63">
              <w:rPr>
                <w:rFonts w:ascii="Times New Roman" w:hAnsi="Times New Roman" w:cs="Times New Roman"/>
              </w:rPr>
              <w:t>tailed mongo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BF0A8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6C0BA4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207454E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BFA9A0D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F4C0F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0B6FB664" w14:textId="77777777" w:rsidTr="00AD563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EBB86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Wild 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F7AE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EABE1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lita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8A7D52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0F6A940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1C7DCD6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  <w:tr w:rsidR="00183A17" w:rsidRPr="00937D63" w14:paraId="11039AB2" w14:textId="77777777" w:rsidTr="00AD5631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57B4DA17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Zebr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1F944C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14:paraId="66890FA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332B91E1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400.0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29882E65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6868A15F" w14:textId="77777777" w:rsidR="00183A17" w:rsidRPr="00937D63" w:rsidRDefault="00183A17" w:rsidP="00AD563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D63">
              <w:rPr>
                <w:rFonts w:ascii="Times New Roman" w:hAnsi="Times New Roman" w:cs="Times New Roman"/>
              </w:rPr>
              <w:t>0</w:t>
            </w:r>
          </w:p>
        </w:tc>
      </w:tr>
    </w:tbl>
    <w:p w14:paraId="525268B1" w14:textId="77777777" w:rsidR="00183A17" w:rsidRDefault="00183A17" w:rsidP="00183A17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For each of 30 species, </w:t>
      </w:r>
      <w:r w:rsidRPr="00937D63">
        <w:rPr>
          <w:rFonts w:ascii="Times New Roman" w:hAnsi="Times New Roman" w:cs="Times New Roman"/>
        </w:rPr>
        <w:t xml:space="preserve">trophic category </w:t>
      </w:r>
      <w:r>
        <w:rPr>
          <w:rFonts w:ascii="Times New Roman" w:hAnsi="Times New Roman" w:cs="Times New Roman"/>
        </w:rPr>
        <w:t xml:space="preserve">is given alongside social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 (solitary or social) and </w:t>
      </w:r>
      <w:r w:rsidRPr="00937D63">
        <w:rPr>
          <w:rFonts w:ascii="Times New Roman" w:hAnsi="Times New Roman" w:cs="Times New Roman"/>
        </w:rPr>
        <w:t>average body mass</w:t>
      </w:r>
      <w:r>
        <w:rPr>
          <w:rFonts w:ascii="Times New Roman" w:hAnsi="Times New Roman" w:cs="Times New Roman"/>
        </w:rPr>
        <w:t xml:space="preserve"> (in kg)</w:t>
      </w:r>
      <w:r w:rsidRPr="00937D63">
        <w:rPr>
          <w:rFonts w:ascii="Times New Roman" w:hAnsi="Times New Roman" w:cs="Times New Roman"/>
        </w:rPr>
        <w:t>.</w:t>
      </w:r>
    </w:p>
    <w:p w14:paraId="3E8739D3" w14:textId="77777777" w:rsidR="00183A17" w:rsidRDefault="00183A17" w:rsidP="00183A1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583EB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B</w:t>
      </w:r>
      <w:r w:rsidRPr="00937D63">
        <w:rPr>
          <w:rFonts w:ascii="Times New Roman" w:hAnsi="Times New Roman" w:cs="Times New Roman"/>
        </w:rPr>
        <w:t>ased</w:t>
      </w:r>
      <w:proofErr w:type="spellEnd"/>
      <w:proofErr w:type="gramEnd"/>
      <w:r w:rsidRPr="00937D63">
        <w:rPr>
          <w:rFonts w:ascii="Times New Roman" w:hAnsi="Times New Roman" w:cs="Times New Roman"/>
        </w:rPr>
        <w:t xml:space="preserve"> on </w:t>
      </w:r>
      <w:proofErr w:type="spellStart"/>
      <w:r w:rsidRPr="00937D63">
        <w:rPr>
          <w:rFonts w:ascii="Times New Roman" w:hAnsi="Times New Roman" w:cs="Times New Roman"/>
        </w:rPr>
        <w:t>Kisling</w:t>
      </w:r>
      <w:proofErr w:type="spellEnd"/>
      <w:r w:rsidRPr="00937D63">
        <w:rPr>
          <w:rFonts w:ascii="Times New Roman" w:hAnsi="Times New Roman" w:cs="Times New Roman"/>
        </w:rPr>
        <w:t xml:space="preserve"> </w:t>
      </w:r>
      <w:r w:rsidRPr="006D41C6">
        <w:rPr>
          <w:rFonts w:ascii="Times New Roman" w:hAnsi="Times New Roman" w:cs="Times New Roman"/>
        </w:rPr>
        <w:t>et al.</w:t>
      </w:r>
      <w:r w:rsidRPr="00937D63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>14.</w:t>
      </w:r>
    </w:p>
    <w:p w14:paraId="64C2203A" w14:textId="77777777" w:rsidR="00183A17" w:rsidRDefault="00183A17" w:rsidP="00183A1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583EB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Based</w:t>
      </w:r>
      <w:proofErr w:type="spellEnd"/>
      <w:proofErr w:type="gramEnd"/>
      <w:r>
        <w:rPr>
          <w:rFonts w:ascii="Times New Roman" w:hAnsi="Times New Roman" w:cs="Times New Roman"/>
        </w:rPr>
        <w:t xml:space="preserve"> on</w:t>
      </w:r>
      <w:r w:rsidRPr="00937D63">
        <w:rPr>
          <w:rFonts w:ascii="Times New Roman" w:hAnsi="Times New Roman" w:cs="Times New Roman"/>
        </w:rPr>
        <w:t xml:space="preserve"> Smith </w:t>
      </w:r>
      <w:r w:rsidRPr="006D41C6">
        <w:rPr>
          <w:rFonts w:ascii="Times New Roman" w:hAnsi="Times New Roman" w:cs="Times New Roman"/>
        </w:rPr>
        <w:t>et al.</w:t>
      </w:r>
      <w:r>
        <w:rPr>
          <w:rFonts w:ascii="Times New Roman" w:hAnsi="Times New Roman" w:cs="Times New Roman"/>
        </w:rPr>
        <w:t xml:space="preserve"> 2003.</w:t>
      </w:r>
    </w:p>
    <w:p w14:paraId="065B4357" w14:textId="77777777" w:rsidR="00183A17" w:rsidRDefault="00183A17" w:rsidP="00183A1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51884">
        <w:rPr>
          <w:rFonts w:ascii="Times New Roman" w:hAnsi="Times New Roman" w:cs="Times New Roman"/>
          <w:vertAlign w:val="superscript"/>
        </w:rPr>
        <w:t>c</w:t>
      </w:r>
      <w:r w:rsidRPr="00937D63">
        <w:rPr>
          <w:rFonts w:ascii="Times New Roman" w:hAnsi="Times New Roman" w:cs="Times New Roman"/>
        </w:rPr>
        <w:t>Species</w:t>
      </w:r>
      <w:proofErr w:type="spellEnd"/>
      <w:proofErr w:type="gramEnd"/>
      <w:r w:rsidRPr="00937D63">
        <w:rPr>
          <w:rFonts w:ascii="Times New Roman" w:hAnsi="Times New Roman" w:cs="Times New Roman"/>
        </w:rPr>
        <w:t xml:space="preserve"> for which the RAI at trail placements was found to be significantly higher than that at random placements were given a score of 1 whilst others were given a score of 0</w:t>
      </w:r>
      <w:r>
        <w:rPr>
          <w:rFonts w:ascii="Times New Roman" w:hAnsi="Times New Roman" w:cs="Times New Roman"/>
        </w:rPr>
        <w:t xml:space="preserve">. The latter were used as response variables in season-specific GLMs with binomial errors and </w:t>
      </w:r>
      <w:proofErr w:type="spellStart"/>
      <w:r>
        <w:rPr>
          <w:rFonts w:ascii="Times New Roman" w:hAnsi="Times New Roman" w:cs="Times New Roman"/>
        </w:rPr>
        <w:t>logit</w:t>
      </w:r>
      <w:proofErr w:type="spellEnd"/>
      <w:r>
        <w:rPr>
          <w:rFonts w:ascii="Times New Roman" w:hAnsi="Times New Roman" w:cs="Times New Roman"/>
        </w:rPr>
        <w:t xml:space="preserve"> link functions.</w:t>
      </w:r>
    </w:p>
    <w:p w14:paraId="76331427" w14:textId="77777777" w:rsidR="008D4C2D" w:rsidRDefault="008D4C2D"/>
    <w:sectPr w:rsidR="008D4C2D" w:rsidSect="008D4C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A17"/>
    <w:rsid w:val="00183A17"/>
    <w:rsid w:val="008D4C2D"/>
    <w:rsid w:val="00AC5559"/>
    <w:rsid w:val="00CC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43C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3A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A17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A17"/>
    <w:rPr>
      <w:rFonts w:eastAsiaTheme="minorHAnsi"/>
    </w:rPr>
  </w:style>
  <w:style w:type="table" w:styleId="TableGrid">
    <w:name w:val="Table Grid"/>
    <w:basedOn w:val="TableNormal"/>
    <w:uiPriority w:val="59"/>
    <w:rsid w:val="00183A17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A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3A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A17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A17"/>
    <w:rPr>
      <w:rFonts w:eastAsiaTheme="minorHAnsi"/>
    </w:rPr>
  </w:style>
  <w:style w:type="table" w:styleId="TableGrid">
    <w:name w:val="Table Grid"/>
    <w:basedOn w:val="TableNormal"/>
    <w:uiPriority w:val="59"/>
    <w:rsid w:val="00183A17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A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A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2</cp:revision>
  <dcterms:created xsi:type="dcterms:W3CDTF">2015-01-24T17:26:00Z</dcterms:created>
  <dcterms:modified xsi:type="dcterms:W3CDTF">2015-04-09T11:43:00Z</dcterms:modified>
</cp:coreProperties>
</file>